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9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="567" w:hanging="567"/>
      </w:pPr>
      <w:r>
        <w:t>Supplementary Table</w:t>
      </w:r>
      <w:r>
        <w:rPr>
          <w:rFonts w:hint="eastAsia"/>
        </w:rPr>
        <w:t xml:space="preserve"> </w:t>
      </w:r>
      <w:r>
        <w:rPr>
          <w:rFonts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eastAsia="宋体"/>
          <w:b w:val="0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Basic characteristics of studies included in the meta-analysis</w:t>
      </w:r>
    </w:p>
    <w:tbl>
      <w:tblPr>
        <w:tblStyle w:val="30"/>
        <w:tblW w:w="215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418"/>
        <w:gridCol w:w="709"/>
        <w:gridCol w:w="616"/>
        <w:gridCol w:w="1420"/>
        <w:gridCol w:w="240"/>
        <w:gridCol w:w="590"/>
        <w:gridCol w:w="1239"/>
        <w:gridCol w:w="1460"/>
        <w:gridCol w:w="1492"/>
        <w:gridCol w:w="1374"/>
        <w:gridCol w:w="1427"/>
        <w:gridCol w:w="1492"/>
        <w:gridCol w:w="1381"/>
        <w:gridCol w:w="1058"/>
        <w:gridCol w:w="1243"/>
        <w:gridCol w:w="1270"/>
        <w:gridCol w:w="15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2" w:hRule="atLeast"/>
          <w:jc w:val="center"/>
        </w:trPr>
        <w:tc>
          <w:tcPr>
            <w:tcW w:w="1559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Studies</w:t>
            </w:r>
          </w:p>
        </w:tc>
        <w:tc>
          <w:tcPr>
            <w:tcW w:w="141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Health status</w:t>
            </w:r>
          </w:p>
        </w:tc>
        <w:tc>
          <w:tcPr>
            <w:tcW w:w="709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ind w:left="100" w:hanging="100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Male%</w:t>
            </w:r>
          </w:p>
        </w:tc>
        <w:tc>
          <w:tcPr>
            <w:tcW w:w="2036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Control</w:t>
            </w:r>
            <w:bookmarkStart w:id="0" w:name="_GoBack"/>
            <w:bookmarkEnd w:id="0"/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182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Exercise</w:t>
            </w:r>
          </w:p>
        </w:tc>
        <w:tc>
          <w:tcPr>
            <w:tcW w:w="146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Basal BMI (kg/m</w:t>
            </w: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)</w:t>
            </w:r>
          </w:p>
        </w:tc>
        <w:tc>
          <w:tcPr>
            <w:tcW w:w="149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Basal SBP (mmHg)</w:t>
            </w:r>
          </w:p>
        </w:tc>
        <w:tc>
          <w:tcPr>
            <w:tcW w:w="1374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Basal DBP (mmHg)</w:t>
            </w:r>
          </w:p>
        </w:tc>
        <w:tc>
          <w:tcPr>
            <w:tcW w:w="142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Type of exercise</w:t>
            </w:r>
          </w:p>
        </w:tc>
        <w:tc>
          <w:tcPr>
            <w:tcW w:w="149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Session duration (min)</w:t>
            </w:r>
          </w:p>
        </w:tc>
        <w:tc>
          <w:tcPr>
            <w:tcW w:w="1381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Frequency (times/week)</w:t>
            </w:r>
          </w:p>
        </w:tc>
        <w:tc>
          <w:tcPr>
            <w:tcW w:w="105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ntensity</w:t>
            </w:r>
          </w:p>
        </w:tc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uration of intervention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(week)</w:t>
            </w:r>
          </w:p>
        </w:tc>
        <w:tc>
          <w:tcPr>
            <w:tcW w:w="1270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Outcome</w:t>
            </w:r>
          </w:p>
        </w:tc>
        <w:tc>
          <w:tcPr>
            <w:tcW w:w="1516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30" w:hRule="atLeast"/>
          <w:jc w:val="center"/>
        </w:trPr>
        <w:tc>
          <w:tcPr>
            <w:tcW w:w="1559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09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hAnsi="Times New Roman Regular" w:eastAsia="monospace" w:cs="Times New Roman Regular"/>
                <w:i/>
                <w:sz w:val="20"/>
                <w:szCs w:val="20"/>
                <w:shd w:val="clear" w:color="auto" w:fill="FFFFFF"/>
                <w:lang w:bidi="ar"/>
              </w:rPr>
              <w:t>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Ag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eastAsia="monospace" w:cs="Times New Roman Regular"/>
                <w:sz w:val="20"/>
                <w:szCs w:val="20"/>
                <w:shd w:val="clear" w:color="auto" w:fill="FFFFFF"/>
                <w:lang w:bidi="ar"/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hAnsi="Times New Roman Regular" w:eastAsia="monospace" w:cs="Times New Roman Regular"/>
                <w:i/>
                <w:sz w:val="20"/>
                <w:szCs w:val="20"/>
                <w:shd w:val="clear" w:color="auto" w:fill="FFFFFF"/>
                <w:lang w:bidi="ar"/>
              </w:rPr>
              <w:t>n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sans-serif" w:cs="Times New Roman Regular"/>
                <w:sz w:val="20"/>
                <w:szCs w:val="20"/>
                <w:shd w:val="clear" w:color="auto" w:fill="FFFFFF"/>
                <w:lang w:bidi="ar"/>
              </w:rPr>
              <w:t>Age</w:t>
            </w:r>
          </w:p>
        </w:tc>
        <w:tc>
          <w:tcPr>
            <w:tcW w:w="1460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92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74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27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492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381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58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43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70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16" w:type="dxa"/>
            <w:vMerge w:val="continue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0" w:hRule="atLeast"/>
          <w:jc w:val="center"/>
        </w:trPr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ouaziz et al., 2019</w:t>
            </w:r>
          </w:p>
        </w:tc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andom population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74.3 ± 3.4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72.9 ± 2.5</w:t>
            </w:r>
          </w:p>
        </w:tc>
        <w:tc>
          <w:tcPr>
            <w:tcW w:w="14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8.7 ± 5.6</w:t>
            </w:r>
          </w:p>
        </w:tc>
        <w:tc>
          <w:tcPr>
            <w:tcW w:w="14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33.7 ± 9.8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0.2 ± 7.0</w:t>
            </w:r>
          </w:p>
        </w:tc>
        <w:tc>
          <w:tcPr>
            <w:tcW w:w="14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</w:t>
            </w:r>
          </w:p>
        </w:tc>
        <w:tc>
          <w:tcPr>
            <w:tcW w:w="14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</w:t>
            </w:r>
          </w:p>
        </w:tc>
        <w:tc>
          <w:tcPr>
            <w:tcW w:w="138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T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cf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WV</w:t>
            </w:r>
          </w:p>
        </w:tc>
        <w:tc>
          <w:tcPr>
            <w:tcW w:w="15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Nonsignificant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reenwood et al., 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idney transpl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9.56 ± 1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3.96 ± 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6.6 ± 4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36.8 ± 1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7.6 ± 13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/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 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readmi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0%HR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imarães et al., 2010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7 ± 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0 ± 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8 ± 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4 ± 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0 ± 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readmi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%HR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Nonsignificant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imarães et al., 2010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7 ± 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5 ±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9 ± 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5 ± 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0 ± 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readmi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%HR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6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asegawa et al.,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eal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6.1 ± 8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8.2 ± 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3.5 ± 3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9.2 ± 18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6.2 ± 11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-70% V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shd w:val="clear" w:color="auto" w:fill="FFFFFF"/>
              </w:rPr>
              <w:t>pea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</w:rPr>
              <w:t>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85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irkman et al., 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C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ronic kidney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2 ± 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5 ± 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30 ± 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38 ± 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2 ± 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/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alking/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jogg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-85% HRR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Nonsignificant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0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O’Connor et al.,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idney transplant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9.5 ± 10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3.9 ± 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36.8 ± 14.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7.6 ± 13.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Oliveira et al.,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M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ocardi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8.5 ± 10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5.0 ± 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6.1 (24.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9.1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1.0 (108.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-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37.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1.3 ± 8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/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 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readmill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70-85% HR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ay et al.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2D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1.9 ± 1.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54.8 ± 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34.3 ± 3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5 ± 1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9 ± 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% V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ea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scoalino et al.,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shd w:val="clear" w:color="auto" w:fill="FFFFFF"/>
              </w:rPr>
              <w:t>eart transplan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5 ± 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5 ±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6.7 ± 0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0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1 ±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Walking/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jogg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80% V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Nonsignificant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0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oshizawa et al.,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eal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9 ± 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47 ±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4.6 ± 1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0 ±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89 ± 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-70% V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max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4" w:hRule="atLeast"/>
          <w:jc w:val="center"/>
        </w:trPr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Zempo-Miyaki et al., 2016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ealthy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7.4 ± 1.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65.0 ± 2.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24.4 ± 1.1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28 ± 5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77 ± 3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cling</w:t>
            </w:r>
          </w:p>
        </w:tc>
        <w:tc>
          <w:tcPr>
            <w:tcW w:w="14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5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0-70%</w:t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O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eak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fPWV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16" w:lineRule="auto"/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Decrease</w:t>
            </w:r>
          </w:p>
        </w:tc>
      </w:tr>
    </w:tbl>
    <w:p>
      <w:pPr>
        <w:rPr>
          <w:rFonts w:ascii="宋体" w:hAnsi="宋体" w:eastAsia="宋体" w:cs="宋体"/>
        </w:rPr>
      </w:pPr>
      <w:r>
        <w:rPr>
          <w:rFonts w:eastAsia="宋体" w:cs="Times New Roman"/>
          <w:sz w:val="17"/>
          <w:szCs w:val="17"/>
          <w:shd w:val="clear" w:color="auto" w:fill="FFFFFF"/>
        </w:rPr>
        <w:t>T2DM, type 2 diabetes mellitus</w:t>
      </w:r>
      <w:r>
        <w:rPr>
          <w:rFonts w:eastAsia="宋体" w:cs="Times New Roman"/>
          <w:sz w:val="18"/>
          <w:szCs w:val="18"/>
          <w:shd w:val="clear" w:color="auto" w:fill="FFFFFF"/>
        </w:rPr>
        <w:t>;</w:t>
      </w:r>
      <w:r>
        <w:rPr>
          <w:rFonts w:hint="eastAsia" w:eastAsia="宋体" w:cs="Times New Roman"/>
          <w:sz w:val="18"/>
          <w:szCs w:val="18"/>
          <w:shd w:val="clear" w:color="auto" w:fill="FFFFFF"/>
        </w:rPr>
        <w:t xml:space="preserve"> </w:t>
      </w:r>
      <w:r>
        <w:rPr>
          <w:rFonts w:hint="eastAsia" w:eastAsia="宋体" w:cs="Times New Roman"/>
          <w:sz w:val="17"/>
          <w:szCs w:val="17"/>
          <w:shd w:val="clear" w:color="auto" w:fill="FFFFFF"/>
        </w:rPr>
        <w:t>VT</w:t>
      </w:r>
      <w:r>
        <w:rPr>
          <w:rFonts w:hint="eastAsia" w:eastAsia="宋体" w:cs="Times New Roman"/>
          <w:sz w:val="17"/>
          <w:szCs w:val="17"/>
          <w:shd w:val="clear" w:color="auto" w:fill="FFFFFF"/>
          <w:vertAlign w:val="subscript"/>
        </w:rPr>
        <w:t>1</w:t>
      </w:r>
      <w:r>
        <w:rPr>
          <w:rFonts w:eastAsia="宋体" w:cs="Times New Roman"/>
          <w:sz w:val="17"/>
          <w:szCs w:val="17"/>
          <w:shd w:val="clear" w:color="auto" w:fill="FFFFFF"/>
        </w:rPr>
        <w:t xml:space="preserve">, </w:t>
      </w:r>
      <w:r>
        <w:rPr>
          <w:rFonts w:hint="eastAsia" w:eastAsia="宋体" w:cs="Times New Roman"/>
          <w:sz w:val="17"/>
          <w:szCs w:val="17"/>
          <w:shd w:val="clear" w:color="auto" w:fill="FFFFFF"/>
        </w:rPr>
        <w:t xml:space="preserve">first </w:t>
      </w:r>
      <w:r>
        <w:rPr>
          <w:rFonts w:eastAsia="宋体" w:cs="Times New Roman"/>
          <w:sz w:val="17"/>
          <w:szCs w:val="17"/>
          <w:shd w:val="clear" w:color="auto" w:fill="FFFFFF"/>
        </w:rPr>
        <w:t xml:space="preserve">ventilatory threshold; </w:t>
      </w:r>
      <w:r>
        <w:rPr>
          <w:rFonts w:hint="eastAsia" w:eastAsia="宋体" w:cs="Times New Roman"/>
          <w:sz w:val="17"/>
          <w:szCs w:val="17"/>
          <w:shd w:val="clear" w:color="auto" w:fill="FFFFFF"/>
        </w:rPr>
        <w:t>VO</w:t>
      </w:r>
      <w:r>
        <w:rPr>
          <w:rFonts w:hint="eastAsia" w:eastAsia="宋体" w:cs="Times New Roman"/>
          <w:sz w:val="17"/>
          <w:szCs w:val="17"/>
          <w:shd w:val="clear" w:color="auto" w:fill="FFFFFF"/>
          <w:vertAlign w:val="subscript"/>
        </w:rPr>
        <w:t>2max</w:t>
      </w:r>
      <w:r>
        <w:rPr>
          <w:rFonts w:hint="eastAsia" w:eastAsia="宋体" w:cs="Times New Roman"/>
          <w:sz w:val="17"/>
          <w:szCs w:val="17"/>
          <w:shd w:val="clear" w:color="auto" w:fill="FFFFFF"/>
        </w:rPr>
        <w:t>, maximal oxygen consumption; HR</w:t>
      </w:r>
      <w:r>
        <w:rPr>
          <w:rFonts w:hint="eastAsia" w:eastAsia="宋体" w:cs="Times New Roman"/>
          <w:sz w:val="17"/>
          <w:szCs w:val="17"/>
          <w:shd w:val="clear" w:color="auto" w:fill="FFFFFF"/>
          <w:vertAlign w:val="subscript"/>
        </w:rPr>
        <w:t>max</w:t>
      </w:r>
      <w:r>
        <w:rPr>
          <w:rFonts w:hint="eastAsia" w:eastAsia="宋体" w:cs="Times New Roman"/>
          <w:sz w:val="17"/>
          <w:szCs w:val="17"/>
          <w:shd w:val="clear" w:color="auto" w:fill="FFFFFF"/>
        </w:rPr>
        <w:t>, maximal heart rate</w:t>
      </w:r>
      <w:r>
        <w:rPr>
          <w:rFonts w:eastAsia="宋体" w:cs="Times New Roman"/>
          <w:sz w:val="17"/>
          <w:szCs w:val="17"/>
          <w:shd w:val="clear" w:color="auto" w:fill="FFFFFF"/>
        </w:rPr>
        <w:t>; HRR, heart rate reserve; VO</w:t>
      </w:r>
      <w:r>
        <w:rPr>
          <w:rFonts w:eastAsia="宋体" w:cs="Times New Roman"/>
          <w:sz w:val="17"/>
          <w:szCs w:val="17"/>
          <w:shd w:val="clear" w:color="auto" w:fill="FFFFFF"/>
          <w:vertAlign w:val="subscript"/>
        </w:rPr>
        <w:t>2</w:t>
      </w:r>
      <w:r>
        <w:rPr>
          <w:rFonts w:eastAsia="宋体" w:cs="Times New Roman"/>
          <w:sz w:val="17"/>
          <w:szCs w:val="17"/>
          <w:shd w:val="clear" w:color="auto" w:fill="FFFFFF"/>
        </w:rPr>
        <w:t xml:space="preserve">peak, peak uptake oxygen; </w:t>
      </w:r>
      <w:r>
        <w:rPr>
          <w:rFonts w:eastAsia="宋体" w:cs="Times New Roman"/>
          <w:sz w:val="18"/>
          <w:szCs w:val="18"/>
          <w:shd w:val="clear" w:color="auto" w:fill="FFFFFF"/>
        </w:rPr>
        <w:t>cf</w:t>
      </w:r>
      <w:r>
        <w:rPr>
          <w:rFonts w:hint="eastAsia" w:eastAsia="宋体" w:cs="Times New Roman"/>
          <w:sz w:val="18"/>
          <w:szCs w:val="18"/>
          <w:shd w:val="clear" w:color="auto" w:fill="FFFFFF"/>
        </w:rPr>
        <w:t>PWV, carotid-femoral pulse wave velocity.</w:t>
      </w:r>
    </w:p>
    <w:sectPr>
      <w:headerReference r:id="rId3" w:type="first"/>
      <w:pgSz w:w="24480" w:h="15840" w:orient="landscape"/>
      <w:pgMar w:top="1179" w:right="1140" w:bottom="1281" w:left="1140" w:header="720" w:footer="720" w:gutter="0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5"/>
      <w:tabs>
        <w:tab w:val="left" w:pos="491"/>
        <w:tab w:val="right" w:pos="22200"/>
      </w:tabs>
      <w:ind w:left="5280" w:hanging="5285" w:hangingChars="2200"/>
      <w:rPr>
        <w:rFonts w:eastAsia="宋体"/>
        <w:lang w:eastAsia="zh-CN"/>
      </w:rPr>
    </w:pPr>
    <w:r>
      <w:tab/>
    </w:r>
    <w:r>
      <w:rPr>
        <w:b w:val="0"/>
        <w:color w:val="A6A6A6" w:themeColor="background1" w:themeShade="A6"/>
        <w:lang w:eastAsia="zh-CN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tab/>
    </w:r>
    <w:r>
      <w:tab/>
    </w:r>
    <w:r>
      <w:rPr>
        <w:rFonts w:hint="eastAsia" w:eastAsia="宋体"/>
        <w:lang w:eastAsia="zh-CN"/>
      </w:rPr>
      <w:t xml:space="preserve">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 w:val="1"/>
  <w:bordersDoNotSurroundFooter w:val="1"/>
  <w:attachedTemplate r:id="rId1"/>
  <w:documentProtection w:enforcement="0"/>
  <w:defaultTabStop w:val="720"/>
  <w:evenAndOddHeaders w:val="1"/>
  <w:drawingGridHorizontalSpacing w:val="120"/>
  <w:displayHorizontalDrawingGridEvery w:val="2"/>
  <w:displayVerticalDrawingGridEvery w:val="2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3NDQ3MjAwsTQ3MDRX0lEKTi0uzszPAykwqgUAICKX3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tsevd5waxebee0xnxxe20ze0ss002xz0x&quot;&gt;My EndNote Library&lt;record-ids&gt;&lt;item&gt;1938&lt;/item&gt;&lt;item&gt;1941&lt;/item&gt;&lt;item&gt;1942&lt;/item&gt;&lt;item&gt;1943&lt;/item&gt;&lt;item&gt;1944&lt;/item&gt;&lt;item&gt;1948&lt;/item&gt;&lt;item&gt;1949&lt;/item&gt;&lt;item&gt;1950&lt;/item&gt;&lt;item&gt;1951&lt;/item&gt;&lt;item&gt;1952&lt;/item&gt;&lt;item&gt;1955&lt;/item&gt;&lt;item&gt;1956&lt;/item&gt;&lt;item&gt;1957&lt;/item&gt;&lt;item&gt;1958&lt;/item&gt;&lt;item&gt;1959&lt;/item&gt;&lt;item&gt;1960&lt;/item&gt;&lt;item&gt;1961&lt;/item&gt;&lt;item&gt;1962&lt;/item&gt;&lt;item&gt;1966&lt;/item&gt;&lt;item&gt;1967&lt;/item&gt;&lt;item&gt;1968&lt;/item&gt;&lt;item&gt;1969&lt;/item&gt;&lt;item&gt;1970&lt;/item&gt;&lt;item&gt;1972&lt;/item&gt;&lt;item&gt;1974&lt;/item&gt;&lt;item&gt;1975&lt;/item&gt;&lt;item&gt;1976&lt;/item&gt;&lt;item&gt;1978&lt;/item&gt;&lt;item&gt;1979&lt;/item&gt;&lt;item&gt;1980&lt;/item&gt;&lt;item&gt;1981&lt;/item&gt;&lt;item&gt;1982&lt;/item&gt;&lt;item&gt;1983&lt;/item&gt;&lt;item&gt;1984&lt;/item&gt;&lt;item&gt;1985&lt;/item&gt;&lt;item&gt;1986&lt;/item&gt;&lt;item&gt;1987&lt;/item&gt;&lt;item&gt;1988&lt;/item&gt;&lt;item&gt;1989&lt;/item&gt;&lt;item&gt;1990&lt;/item&gt;&lt;item&gt;1991&lt;/item&gt;&lt;item&gt;1992&lt;/item&gt;&lt;item&gt;1993&lt;/item&gt;&lt;item&gt;1994&lt;/item&gt;&lt;item&gt;1995&lt;/item&gt;&lt;item&gt;1996&lt;/item&gt;&lt;item&gt;1997&lt;/item&gt;&lt;item&gt;1998&lt;/item&gt;&lt;item&gt;1999&lt;/item&gt;&lt;item&gt;2002&lt;/item&gt;&lt;item&gt;2003&lt;/item&gt;&lt;item&gt;2005&lt;/item&gt;&lt;item&gt;2006&lt;/item&gt;&lt;item&gt;2014&lt;/item&gt;&lt;item&gt;2015&lt;/item&gt;&lt;item&gt;2016&lt;/item&gt;&lt;item&gt;2017&lt;/item&gt;&lt;item&gt;2018&lt;/item&gt;&lt;item&gt;2027&lt;/item&gt;&lt;item&gt;2030&lt;/item&gt;&lt;item&gt;2032&lt;/item&gt;&lt;item&gt;2034&lt;/item&gt;&lt;item&gt;2035&lt;/item&gt;&lt;item&gt;2036&lt;/item&gt;&lt;item&gt;2037&lt;/item&gt;&lt;/record-ids&gt;&lt;/item&gt;&lt;/Libraries&gt;"/>
  </w:docVars>
  <w:rsids>
    <w:rsidRoot w:val="00681821"/>
    <w:rsid w:val="00004C5D"/>
    <w:rsid w:val="000062C4"/>
    <w:rsid w:val="00013021"/>
    <w:rsid w:val="00017EEB"/>
    <w:rsid w:val="00024ACC"/>
    <w:rsid w:val="00026A5C"/>
    <w:rsid w:val="000306A8"/>
    <w:rsid w:val="00034304"/>
    <w:rsid w:val="0003515B"/>
    <w:rsid w:val="00035434"/>
    <w:rsid w:val="00040E2E"/>
    <w:rsid w:val="00045678"/>
    <w:rsid w:val="000458E4"/>
    <w:rsid w:val="00047D5F"/>
    <w:rsid w:val="00063D84"/>
    <w:rsid w:val="0006444A"/>
    <w:rsid w:val="00064958"/>
    <w:rsid w:val="0006636D"/>
    <w:rsid w:val="000713CA"/>
    <w:rsid w:val="00077D53"/>
    <w:rsid w:val="00081394"/>
    <w:rsid w:val="0008580B"/>
    <w:rsid w:val="00087CFC"/>
    <w:rsid w:val="00090167"/>
    <w:rsid w:val="000A4970"/>
    <w:rsid w:val="000A6AA7"/>
    <w:rsid w:val="000A6E37"/>
    <w:rsid w:val="000B34BD"/>
    <w:rsid w:val="000B5B4A"/>
    <w:rsid w:val="000C52E8"/>
    <w:rsid w:val="000C7E2A"/>
    <w:rsid w:val="000E0885"/>
    <w:rsid w:val="000F4CFB"/>
    <w:rsid w:val="001000A7"/>
    <w:rsid w:val="00101027"/>
    <w:rsid w:val="0010355F"/>
    <w:rsid w:val="001172A5"/>
    <w:rsid w:val="00117666"/>
    <w:rsid w:val="001223A7"/>
    <w:rsid w:val="00122E9E"/>
    <w:rsid w:val="00123D0A"/>
    <w:rsid w:val="001258F8"/>
    <w:rsid w:val="00131276"/>
    <w:rsid w:val="00134256"/>
    <w:rsid w:val="00137D81"/>
    <w:rsid w:val="0014164F"/>
    <w:rsid w:val="00147395"/>
    <w:rsid w:val="001552C9"/>
    <w:rsid w:val="001562DE"/>
    <w:rsid w:val="001564B6"/>
    <w:rsid w:val="00157BFE"/>
    <w:rsid w:val="00160614"/>
    <w:rsid w:val="001621D4"/>
    <w:rsid w:val="00162E19"/>
    <w:rsid w:val="001659F3"/>
    <w:rsid w:val="00165D64"/>
    <w:rsid w:val="001704AF"/>
    <w:rsid w:val="0017373C"/>
    <w:rsid w:val="00177D84"/>
    <w:rsid w:val="00181B32"/>
    <w:rsid w:val="00194F13"/>
    <w:rsid w:val="001956AD"/>
    <w:rsid w:val="001964EF"/>
    <w:rsid w:val="001B1A2C"/>
    <w:rsid w:val="001B4A1E"/>
    <w:rsid w:val="001B72C3"/>
    <w:rsid w:val="001C29A0"/>
    <w:rsid w:val="001D42DE"/>
    <w:rsid w:val="001D5C23"/>
    <w:rsid w:val="001D7197"/>
    <w:rsid w:val="001E2716"/>
    <w:rsid w:val="001E28DE"/>
    <w:rsid w:val="001E6FC0"/>
    <w:rsid w:val="001F2860"/>
    <w:rsid w:val="001F4C07"/>
    <w:rsid w:val="00203976"/>
    <w:rsid w:val="00205886"/>
    <w:rsid w:val="00207B1A"/>
    <w:rsid w:val="002104E9"/>
    <w:rsid w:val="00220AEA"/>
    <w:rsid w:val="00226954"/>
    <w:rsid w:val="0024020B"/>
    <w:rsid w:val="002543DE"/>
    <w:rsid w:val="002629A3"/>
    <w:rsid w:val="00265660"/>
    <w:rsid w:val="00267D18"/>
    <w:rsid w:val="00281A8C"/>
    <w:rsid w:val="002868E2"/>
    <w:rsid w:val="002869C3"/>
    <w:rsid w:val="002936E4"/>
    <w:rsid w:val="0029392E"/>
    <w:rsid w:val="00296B88"/>
    <w:rsid w:val="002A2FC2"/>
    <w:rsid w:val="002A4B9A"/>
    <w:rsid w:val="002B0FD2"/>
    <w:rsid w:val="002C3DE4"/>
    <w:rsid w:val="002C74CA"/>
    <w:rsid w:val="002D65E3"/>
    <w:rsid w:val="002E1D20"/>
    <w:rsid w:val="002E6E4A"/>
    <w:rsid w:val="002F44EC"/>
    <w:rsid w:val="002F5F56"/>
    <w:rsid w:val="002F744D"/>
    <w:rsid w:val="00303DE6"/>
    <w:rsid w:val="00310124"/>
    <w:rsid w:val="00311051"/>
    <w:rsid w:val="0032241E"/>
    <w:rsid w:val="00322D73"/>
    <w:rsid w:val="00325767"/>
    <w:rsid w:val="003324E8"/>
    <w:rsid w:val="003335B9"/>
    <w:rsid w:val="0034733C"/>
    <w:rsid w:val="003544FB"/>
    <w:rsid w:val="00355622"/>
    <w:rsid w:val="00361167"/>
    <w:rsid w:val="00364479"/>
    <w:rsid w:val="00365D63"/>
    <w:rsid w:val="0036793B"/>
    <w:rsid w:val="00367B09"/>
    <w:rsid w:val="00372682"/>
    <w:rsid w:val="00376CC5"/>
    <w:rsid w:val="00390BDF"/>
    <w:rsid w:val="00396688"/>
    <w:rsid w:val="0039693B"/>
    <w:rsid w:val="00397A15"/>
    <w:rsid w:val="003A68A7"/>
    <w:rsid w:val="003A79F2"/>
    <w:rsid w:val="003B2548"/>
    <w:rsid w:val="003B5FBC"/>
    <w:rsid w:val="003B6C80"/>
    <w:rsid w:val="003D1720"/>
    <w:rsid w:val="003D2F2D"/>
    <w:rsid w:val="003E5D21"/>
    <w:rsid w:val="003F4526"/>
    <w:rsid w:val="003F4D56"/>
    <w:rsid w:val="003F6E80"/>
    <w:rsid w:val="00400D3F"/>
    <w:rsid w:val="00401590"/>
    <w:rsid w:val="00405618"/>
    <w:rsid w:val="004125C6"/>
    <w:rsid w:val="004139BD"/>
    <w:rsid w:val="00422C94"/>
    <w:rsid w:val="00426E0B"/>
    <w:rsid w:val="00431855"/>
    <w:rsid w:val="00432E19"/>
    <w:rsid w:val="0044672C"/>
    <w:rsid w:val="00453617"/>
    <w:rsid w:val="00453B81"/>
    <w:rsid w:val="00463E3D"/>
    <w:rsid w:val="00464049"/>
    <w:rsid w:val="004645AE"/>
    <w:rsid w:val="00467151"/>
    <w:rsid w:val="00477460"/>
    <w:rsid w:val="004945FA"/>
    <w:rsid w:val="004A1D27"/>
    <w:rsid w:val="004A4832"/>
    <w:rsid w:val="004A5CC5"/>
    <w:rsid w:val="004C2819"/>
    <w:rsid w:val="004C54B7"/>
    <w:rsid w:val="004C57D1"/>
    <w:rsid w:val="004D0CA3"/>
    <w:rsid w:val="004D3C07"/>
    <w:rsid w:val="004D3E33"/>
    <w:rsid w:val="004D7086"/>
    <w:rsid w:val="004D7866"/>
    <w:rsid w:val="004E1ADD"/>
    <w:rsid w:val="004E5A69"/>
    <w:rsid w:val="004F2F43"/>
    <w:rsid w:val="004F7E94"/>
    <w:rsid w:val="00502E25"/>
    <w:rsid w:val="00511EF3"/>
    <w:rsid w:val="005250F2"/>
    <w:rsid w:val="005327F8"/>
    <w:rsid w:val="005358AA"/>
    <w:rsid w:val="005645DA"/>
    <w:rsid w:val="005729A3"/>
    <w:rsid w:val="0057357C"/>
    <w:rsid w:val="005873CC"/>
    <w:rsid w:val="00595812"/>
    <w:rsid w:val="005A1D84"/>
    <w:rsid w:val="005A70EA"/>
    <w:rsid w:val="005B559D"/>
    <w:rsid w:val="005B578F"/>
    <w:rsid w:val="005C3963"/>
    <w:rsid w:val="005C4BC9"/>
    <w:rsid w:val="005D05EB"/>
    <w:rsid w:val="005D1840"/>
    <w:rsid w:val="005D35E4"/>
    <w:rsid w:val="005D386B"/>
    <w:rsid w:val="005D6BCF"/>
    <w:rsid w:val="005D7910"/>
    <w:rsid w:val="0060580B"/>
    <w:rsid w:val="0062154F"/>
    <w:rsid w:val="00631A8C"/>
    <w:rsid w:val="00633766"/>
    <w:rsid w:val="00633EC8"/>
    <w:rsid w:val="006430B9"/>
    <w:rsid w:val="00651CA2"/>
    <w:rsid w:val="00653D60"/>
    <w:rsid w:val="00660D05"/>
    <w:rsid w:val="00671D9A"/>
    <w:rsid w:val="00673952"/>
    <w:rsid w:val="006807DF"/>
    <w:rsid w:val="00681821"/>
    <w:rsid w:val="00684C08"/>
    <w:rsid w:val="00686C9D"/>
    <w:rsid w:val="006A39E7"/>
    <w:rsid w:val="006A66ED"/>
    <w:rsid w:val="006B2226"/>
    <w:rsid w:val="006B2D5B"/>
    <w:rsid w:val="006B7D14"/>
    <w:rsid w:val="006C3B6F"/>
    <w:rsid w:val="006D5B93"/>
    <w:rsid w:val="006D7E6B"/>
    <w:rsid w:val="006E4D52"/>
    <w:rsid w:val="006F1694"/>
    <w:rsid w:val="00725A7D"/>
    <w:rsid w:val="0073085C"/>
    <w:rsid w:val="00733784"/>
    <w:rsid w:val="00735EE0"/>
    <w:rsid w:val="00742E9F"/>
    <w:rsid w:val="00746505"/>
    <w:rsid w:val="007500F1"/>
    <w:rsid w:val="00750B93"/>
    <w:rsid w:val="007550E9"/>
    <w:rsid w:val="00763667"/>
    <w:rsid w:val="0076760C"/>
    <w:rsid w:val="007749AD"/>
    <w:rsid w:val="00777743"/>
    <w:rsid w:val="0077780D"/>
    <w:rsid w:val="00790BB3"/>
    <w:rsid w:val="00792043"/>
    <w:rsid w:val="00792B31"/>
    <w:rsid w:val="007967C5"/>
    <w:rsid w:val="00797EDD"/>
    <w:rsid w:val="007A0396"/>
    <w:rsid w:val="007A1220"/>
    <w:rsid w:val="007A47EA"/>
    <w:rsid w:val="007B0322"/>
    <w:rsid w:val="007C0E3F"/>
    <w:rsid w:val="007C206C"/>
    <w:rsid w:val="007C56CA"/>
    <w:rsid w:val="007C5729"/>
    <w:rsid w:val="007D297A"/>
    <w:rsid w:val="007D5224"/>
    <w:rsid w:val="007D5EFD"/>
    <w:rsid w:val="007D60FF"/>
    <w:rsid w:val="007E0334"/>
    <w:rsid w:val="007E067D"/>
    <w:rsid w:val="007F08DD"/>
    <w:rsid w:val="007F4425"/>
    <w:rsid w:val="008111E4"/>
    <w:rsid w:val="0081281F"/>
    <w:rsid w:val="0081301C"/>
    <w:rsid w:val="0081671D"/>
    <w:rsid w:val="00817DD6"/>
    <w:rsid w:val="008208E1"/>
    <w:rsid w:val="00820EBA"/>
    <w:rsid w:val="00827844"/>
    <w:rsid w:val="00831D01"/>
    <w:rsid w:val="00837293"/>
    <w:rsid w:val="00844F3B"/>
    <w:rsid w:val="00846FE0"/>
    <w:rsid w:val="00853ED7"/>
    <w:rsid w:val="008629A9"/>
    <w:rsid w:val="008718F9"/>
    <w:rsid w:val="00875017"/>
    <w:rsid w:val="00877F6A"/>
    <w:rsid w:val="0088055D"/>
    <w:rsid w:val="0088513A"/>
    <w:rsid w:val="00892450"/>
    <w:rsid w:val="00892D55"/>
    <w:rsid w:val="00893C19"/>
    <w:rsid w:val="008B2B34"/>
    <w:rsid w:val="008B6E46"/>
    <w:rsid w:val="008B6FDE"/>
    <w:rsid w:val="008C0D81"/>
    <w:rsid w:val="008D1762"/>
    <w:rsid w:val="008D6C8D"/>
    <w:rsid w:val="008E2B54"/>
    <w:rsid w:val="008E4404"/>
    <w:rsid w:val="008E58C7"/>
    <w:rsid w:val="008F1019"/>
    <w:rsid w:val="008F5021"/>
    <w:rsid w:val="0091796F"/>
    <w:rsid w:val="00920961"/>
    <w:rsid w:val="00931643"/>
    <w:rsid w:val="00934CCF"/>
    <w:rsid w:val="0093615F"/>
    <w:rsid w:val="00943573"/>
    <w:rsid w:val="00957777"/>
    <w:rsid w:val="00971B61"/>
    <w:rsid w:val="009744C4"/>
    <w:rsid w:val="00980C31"/>
    <w:rsid w:val="00982A0E"/>
    <w:rsid w:val="00984ED8"/>
    <w:rsid w:val="009955FF"/>
    <w:rsid w:val="009974F4"/>
    <w:rsid w:val="009A3384"/>
    <w:rsid w:val="009B771B"/>
    <w:rsid w:val="009B7E26"/>
    <w:rsid w:val="009C2913"/>
    <w:rsid w:val="009C6687"/>
    <w:rsid w:val="009D259D"/>
    <w:rsid w:val="009D77BA"/>
    <w:rsid w:val="009D7CD6"/>
    <w:rsid w:val="009F1935"/>
    <w:rsid w:val="009F3C57"/>
    <w:rsid w:val="009F6B26"/>
    <w:rsid w:val="00A10C5E"/>
    <w:rsid w:val="00A1620D"/>
    <w:rsid w:val="00A202BD"/>
    <w:rsid w:val="00A257F4"/>
    <w:rsid w:val="00A30743"/>
    <w:rsid w:val="00A32326"/>
    <w:rsid w:val="00A34318"/>
    <w:rsid w:val="00A41D08"/>
    <w:rsid w:val="00A50D9D"/>
    <w:rsid w:val="00A53000"/>
    <w:rsid w:val="00A545C6"/>
    <w:rsid w:val="00A54D98"/>
    <w:rsid w:val="00A6416B"/>
    <w:rsid w:val="00A652D0"/>
    <w:rsid w:val="00A726CF"/>
    <w:rsid w:val="00A75F87"/>
    <w:rsid w:val="00A86EE6"/>
    <w:rsid w:val="00A95D8B"/>
    <w:rsid w:val="00AA3453"/>
    <w:rsid w:val="00AA7529"/>
    <w:rsid w:val="00AB4958"/>
    <w:rsid w:val="00AC0270"/>
    <w:rsid w:val="00AC0F41"/>
    <w:rsid w:val="00AC11C1"/>
    <w:rsid w:val="00AC3EA3"/>
    <w:rsid w:val="00AC52A4"/>
    <w:rsid w:val="00AC5D7D"/>
    <w:rsid w:val="00AC792D"/>
    <w:rsid w:val="00AD47F4"/>
    <w:rsid w:val="00AE65A5"/>
    <w:rsid w:val="00AF3A48"/>
    <w:rsid w:val="00AF71EF"/>
    <w:rsid w:val="00B00493"/>
    <w:rsid w:val="00B01845"/>
    <w:rsid w:val="00B025A8"/>
    <w:rsid w:val="00B03975"/>
    <w:rsid w:val="00B12E30"/>
    <w:rsid w:val="00B14745"/>
    <w:rsid w:val="00B26C99"/>
    <w:rsid w:val="00B46813"/>
    <w:rsid w:val="00B47E53"/>
    <w:rsid w:val="00B525C1"/>
    <w:rsid w:val="00B60185"/>
    <w:rsid w:val="00B6126E"/>
    <w:rsid w:val="00B62C5C"/>
    <w:rsid w:val="00B6316A"/>
    <w:rsid w:val="00B657B8"/>
    <w:rsid w:val="00B80A7C"/>
    <w:rsid w:val="00B84920"/>
    <w:rsid w:val="00B8556A"/>
    <w:rsid w:val="00BA3CFE"/>
    <w:rsid w:val="00BB421A"/>
    <w:rsid w:val="00BB6880"/>
    <w:rsid w:val="00BC4C4B"/>
    <w:rsid w:val="00BD1B89"/>
    <w:rsid w:val="00BD36E1"/>
    <w:rsid w:val="00BE0EB8"/>
    <w:rsid w:val="00C012A3"/>
    <w:rsid w:val="00C04726"/>
    <w:rsid w:val="00C1130C"/>
    <w:rsid w:val="00C16F19"/>
    <w:rsid w:val="00C17D22"/>
    <w:rsid w:val="00C23D28"/>
    <w:rsid w:val="00C345B9"/>
    <w:rsid w:val="00C42806"/>
    <w:rsid w:val="00C43557"/>
    <w:rsid w:val="00C52A7B"/>
    <w:rsid w:val="00C53180"/>
    <w:rsid w:val="00C54FE7"/>
    <w:rsid w:val="00C56872"/>
    <w:rsid w:val="00C6324C"/>
    <w:rsid w:val="00C679AA"/>
    <w:rsid w:val="00C724CF"/>
    <w:rsid w:val="00C7550E"/>
    <w:rsid w:val="00C75972"/>
    <w:rsid w:val="00C7733F"/>
    <w:rsid w:val="00C82792"/>
    <w:rsid w:val="00C907CC"/>
    <w:rsid w:val="00C948FD"/>
    <w:rsid w:val="00C95AF0"/>
    <w:rsid w:val="00CA1968"/>
    <w:rsid w:val="00CA334E"/>
    <w:rsid w:val="00CB43D5"/>
    <w:rsid w:val="00CB57A5"/>
    <w:rsid w:val="00CB639A"/>
    <w:rsid w:val="00CC72DC"/>
    <w:rsid w:val="00CC76F9"/>
    <w:rsid w:val="00CD066B"/>
    <w:rsid w:val="00CD46E2"/>
    <w:rsid w:val="00CF4CF6"/>
    <w:rsid w:val="00CF627F"/>
    <w:rsid w:val="00CF62D5"/>
    <w:rsid w:val="00D00D0B"/>
    <w:rsid w:val="00D024D5"/>
    <w:rsid w:val="00D02AD4"/>
    <w:rsid w:val="00D04B69"/>
    <w:rsid w:val="00D232E8"/>
    <w:rsid w:val="00D24CAE"/>
    <w:rsid w:val="00D256FD"/>
    <w:rsid w:val="00D51ACB"/>
    <w:rsid w:val="00D537FA"/>
    <w:rsid w:val="00D54D50"/>
    <w:rsid w:val="00D5547D"/>
    <w:rsid w:val="00D62AD9"/>
    <w:rsid w:val="00D74893"/>
    <w:rsid w:val="00D750B0"/>
    <w:rsid w:val="00D80D99"/>
    <w:rsid w:val="00D9503C"/>
    <w:rsid w:val="00D962B6"/>
    <w:rsid w:val="00DA2EBA"/>
    <w:rsid w:val="00DA7D5E"/>
    <w:rsid w:val="00DB2199"/>
    <w:rsid w:val="00DB3500"/>
    <w:rsid w:val="00DB4E8F"/>
    <w:rsid w:val="00DB5F7B"/>
    <w:rsid w:val="00DB7CD6"/>
    <w:rsid w:val="00DB7E84"/>
    <w:rsid w:val="00DC4101"/>
    <w:rsid w:val="00DD1478"/>
    <w:rsid w:val="00DD73EF"/>
    <w:rsid w:val="00DE23E8"/>
    <w:rsid w:val="00E0128B"/>
    <w:rsid w:val="00E0493A"/>
    <w:rsid w:val="00E13AEC"/>
    <w:rsid w:val="00E14342"/>
    <w:rsid w:val="00E16D6A"/>
    <w:rsid w:val="00E31391"/>
    <w:rsid w:val="00E43626"/>
    <w:rsid w:val="00E4551C"/>
    <w:rsid w:val="00E47572"/>
    <w:rsid w:val="00E478F7"/>
    <w:rsid w:val="00E51A2B"/>
    <w:rsid w:val="00E527FF"/>
    <w:rsid w:val="00E5544C"/>
    <w:rsid w:val="00E568DB"/>
    <w:rsid w:val="00E64E17"/>
    <w:rsid w:val="00E656FE"/>
    <w:rsid w:val="00E813FA"/>
    <w:rsid w:val="00E95E3C"/>
    <w:rsid w:val="00E97C7F"/>
    <w:rsid w:val="00EA3D3C"/>
    <w:rsid w:val="00EA6CA4"/>
    <w:rsid w:val="00EB3CCE"/>
    <w:rsid w:val="00EB4255"/>
    <w:rsid w:val="00EB5AF4"/>
    <w:rsid w:val="00EC7CC3"/>
    <w:rsid w:val="00F0201E"/>
    <w:rsid w:val="00F0740F"/>
    <w:rsid w:val="00F11683"/>
    <w:rsid w:val="00F224D2"/>
    <w:rsid w:val="00F22892"/>
    <w:rsid w:val="00F26D99"/>
    <w:rsid w:val="00F302FC"/>
    <w:rsid w:val="00F37D25"/>
    <w:rsid w:val="00F436CA"/>
    <w:rsid w:val="00F450FF"/>
    <w:rsid w:val="00F45809"/>
    <w:rsid w:val="00F46494"/>
    <w:rsid w:val="00F558AB"/>
    <w:rsid w:val="00F61D89"/>
    <w:rsid w:val="00F63CEC"/>
    <w:rsid w:val="00F83F57"/>
    <w:rsid w:val="00F85BB8"/>
    <w:rsid w:val="00F86ABB"/>
    <w:rsid w:val="00F87813"/>
    <w:rsid w:val="00F96778"/>
    <w:rsid w:val="00FA146D"/>
    <w:rsid w:val="00FA28EE"/>
    <w:rsid w:val="00FA6815"/>
    <w:rsid w:val="00FB2751"/>
    <w:rsid w:val="00FB469D"/>
    <w:rsid w:val="00FD3EB0"/>
    <w:rsid w:val="00FD7648"/>
    <w:rsid w:val="00FE3BE5"/>
    <w:rsid w:val="00FF2049"/>
    <w:rsid w:val="00FF7232"/>
    <w:rsid w:val="013E01EB"/>
    <w:rsid w:val="017715A7"/>
    <w:rsid w:val="02145630"/>
    <w:rsid w:val="02896FFD"/>
    <w:rsid w:val="028D0E24"/>
    <w:rsid w:val="039D578B"/>
    <w:rsid w:val="05341DD6"/>
    <w:rsid w:val="05560D4C"/>
    <w:rsid w:val="05711DF4"/>
    <w:rsid w:val="05FB5543"/>
    <w:rsid w:val="05FF277A"/>
    <w:rsid w:val="060421AC"/>
    <w:rsid w:val="065646B1"/>
    <w:rsid w:val="06B154E5"/>
    <w:rsid w:val="07222AC8"/>
    <w:rsid w:val="0776655E"/>
    <w:rsid w:val="077A34F4"/>
    <w:rsid w:val="077F34E3"/>
    <w:rsid w:val="0A852D76"/>
    <w:rsid w:val="0C3D6BC5"/>
    <w:rsid w:val="0CB41A4E"/>
    <w:rsid w:val="0CF77A26"/>
    <w:rsid w:val="0D2A2B2B"/>
    <w:rsid w:val="0DC0619D"/>
    <w:rsid w:val="10434AAA"/>
    <w:rsid w:val="10500123"/>
    <w:rsid w:val="10C50619"/>
    <w:rsid w:val="11867876"/>
    <w:rsid w:val="13E51593"/>
    <w:rsid w:val="13F926A4"/>
    <w:rsid w:val="14022F4A"/>
    <w:rsid w:val="14B25C38"/>
    <w:rsid w:val="14D60459"/>
    <w:rsid w:val="155F7A1B"/>
    <w:rsid w:val="15A819E3"/>
    <w:rsid w:val="174721B4"/>
    <w:rsid w:val="19D34CAD"/>
    <w:rsid w:val="1A3513DA"/>
    <w:rsid w:val="1A4B41B8"/>
    <w:rsid w:val="1ACD7FC7"/>
    <w:rsid w:val="1ACF021C"/>
    <w:rsid w:val="1B585185"/>
    <w:rsid w:val="1BDB1643"/>
    <w:rsid w:val="1C3264CE"/>
    <w:rsid w:val="1C45349C"/>
    <w:rsid w:val="1D423A68"/>
    <w:rsid w:val="1E2F6ABA"/>
    <w:rsid w:val="1E663E28"/>
    <w:rsid w:val="1ED54621"/>
    <w:rsid w:val="20254483"/>
    <w:rsid w:val="20896ED4"/>
    <w:rsid w:val="20E06727"/>
    <w:rsid w:val="230D3B7E"/>
    <w:rsid w:val="232F3705"/>
    <w:rsid w:val="23636C84"/>
    <w:rsid w:val="24506DFD"/>
    <w:rsid w:val="24C903CA"/>
    <w:rsid w:val="253D487F"/>
    <w:rsid w:val="257A3F62"/>
    <w:rsid w:val="26002BB7"/>
    <w:rsid w:val="270247B4"/>
    <w:rsid w:val="270D434E"/>
    <w:rsid w:val="272146BE"/>
    <w:rsid w:val="29614F68"/>
    <w:rsid w:val="29B72A81"/>
    <w:rsid w:val="2A0D134C"/>
    <w:rsid w:val="2B684CE4"/>
    <w:rsid w:val="2BCC3982"/>
    <w:rsid w:val="2C0C3445"/>
    <w:rsid w:val="2D415A6D"/>
    <w:rsid w:val="2DCB0E85"/>
    <w:rsid w:val="2E002089"/>
    <w:rsid w:val="2FB42EAF"/>
    <w:rsid w:val="2FD07717"/>
    <w:rsid w:val="2FD84BC8"/>
    <w:rsid w:val="31224929"/>
    <w:rsid w:val="319749A8"/>
    <w:rsid w:val="32A122D9"/>
    <w:rsid w:val="35CF0C05"/>
    <w:rsid w:val="362E7E30"/>
    <w:rsid w:val="363E6228"/>
    <w:rsid w:val="366F0CB2"/>
    <w:rsid w:val="3859392D"/>
    <w:rsid w:val="386D1B9B"/>
    <w:rsid w:val="38C42797"/>
    <w:rsid w:val="3A805673"/>
    <w:rsid w:val="3B0F1617"/>
    <w:rsid w:val="3D522FAA"/>
    <w:rsid w:val="3D851592"/>
    <w:rsid w:val="3E025B80"/>
    <w:rsid w:val="3E444550"/>
    <w:rsid w:val="3F3200A1"/>
    <w:rsid w:val="3FE10479"/>
    <w:rsid w:val="3FE22837"/>
    <w:rsid w:val="400451F3"/>
    <w:rsid w:val="410E3720"/>
    <w:rsid w:val="412A5087"/>
    <w:rsid w:val="415858F1"/>
    <w:rsid w:val="42413F8F"/>
    <w:rsid w:val="428B1918"/>
    <w:rsid w:val="466C06C8"/>
    <w:rsid w:val="48010BB4"/>
    <w:rsid w:val="486C597B"/>
    <w:rsid w:val="4874203E"/>
    <w:rsid w:val="48BA13BF"/>
    <w:rsid w:val="48CE1983"/>
    <w:rsid w:val="49811846"/>
    <w:rsid w:val="4B7D0F5A"/>
    <w:rsid w:val="4CD45B8F"/>
    <w:rsid w:val="508046E0"/>
    <w:rsid w:val="51120583"/>
    <w:rsid w:val="51DD6C40"/>
    <w:rsid w:val="54600934"/>
    <w:rsid w:val="548D1957"/>
    <w:rsid w:val="564154A4"/>
    <w:rsid w:val="580359D7"/>
    <w:rsid w:val="58DE0095"/>
    <w:rsid w:val="5A314733"/>
    <w:rsid w:val="5AA70119"/>
    <w:rsid w:val="5B0222B5"/>
    <w:rsid w:val="5BC05397"/>
    <w:rsid w:val="5C8A31FF"/>
    <w:rsid w:val="5D292968"/>
    <w:rsid w:val="5DBF644C"/>
    <w:rsid w:val="5F251A45"/>
    <w:rsid w:val="611B1C67"/>
    <w:rsid w:val="61606497"/>
    <w:rsid w:val="61913112"/>
    <w:rsid w:val="63302EE8"/>
    <w:rsid w:val="63B24412"/>
    <w:rsid w:val="63E71081"/>
    <w:rsid w:val="64060B68"/>
    <w:rsid w:val="64A85F5D"/>
    <w:rsid w:val="64BA0FCF"/>
    <w:rsid w:val="65D402E9"/>
    <w:rsid w:val="660962B1"/>
    <w:rsid w:val="66332D5A"/>
    <w:rsid w:val="666E77BB"/>
    <w:rsid w:val="686D663F"/>
    <w:rsid w:val="698A4E23"/>
    <w:rsid w:val="6ACF0C7D"/>
    <w:rsid w:val="6C4F07F4"/>
    <w:rsid w:val="6C9C6408"/>
    <w:rsid w:val="6DB85090"/>
    <w:rsid w:val="6F7275B5"/>
    <w:rsid w:val="6FC871AB"/>
    <w:rsid w:val="70376E81"/>
    <w:rsid w:val="715D5552"/>
    <w:rsid w:val="720C604D"/>
    <w:rsid w:val="725F2A7D"/>
    <w:rsid w:val="74284FDD"/>
    <w:rsid w:val="757C1F3D"/>
    <w:rsid w:val="76686557"/>
    <w:rsid w:val="76CC4F48"/>
    <w:rsid w:val="77B1480D"/>
    <w:rsid w:val="77BE52C1"/>
    <w:rsid w:val="77FFCA85"/>
    <w:rsid w:val="7805401D"/>
    <w:rsid w:val="780B7492"/>
    <w:rsid w:val="793B60A2"/>
    <w:rsid w:val="7973135C"/>
    <w:rsid w:val="7AC11BEE"/>
    <w:rsid w:val="7B126E3F"/>
    <w:rsid w:val="7DC034E4"/>
    <w:rsid w:val="7DC4127D"/>
    <w:rsid w:val="7E6C4E98"/>
    <w:rsid w:val="7EFD63BE"/>
    <w:rsid w:val="7F952629"/>
    <w:rsid w:val="FF8EE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9"/>
    <w:unhideWhenUsed/>
    <w:qFormat/>
    <w:uiPriority w:val="99"/>
    <w:rPr>
      <w:b/>
      <w:bCs/>
    </w:rPr>
  </w:style>
  <w:style w:type="paragraph" w:styleId="9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7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35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1">
    <w:name w:val="标题 1字符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字符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页眉字符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页脚字符"/>
    <w:basedOn w:val="20"/>
    <w:link w:val="14"/>
    <w:qFormat/>
    <w:uiPriority w:val="99"/>
  </w:style>
  <w:style w:type="character" w:customStyle="1" w:styleId="35">
    <w:name w:val="脚注文本字符"/>
    <w:basedOn w:val="20"/>
    <w:link w:val="17"/>
    <w:semiHidden/>
    <w:qFormat/>
    <w:uiPriority w:val="99"/>
    <w:rPr>
      <w:sz w:val="20"/>
      <w:szCs w:val="20"/>
    </w:rPr>
  </w:style>
  <w:style w:type="character" w:customStyle="1" w:styleId="36">
    <w:name w:val="批注框文本字符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尾注文本字符"/>
    <w:basedOn w:val="20"/>
    <w:link w:val="12"/>
    <w:semiHidden/>
    <w:qFormat/>
    <w:uiPriority w:val="99"/>
    <w:rPr>
      <w:sz w:val="20"/>
      <w:szCs w:val="20"/>
    </w:rPr>
  </w:style>
  <w:style w:type="character" w:customStyle="1" w:styleId="38">
    <w:name w:val="批注文字字符"/>
    <w:basedOn w:val="20"/>
    <w:link w:val="9"/>
    <w:semiHidden/>
    <w:qFormat/>
    <w:uiPriority w:val="99"/>
    <w:rPr>
      <w:sz w:val="20"/>
      <w:szCs w:val="20"/>
    </w:rPr>
  </w:style>
  <w:style w:type="character" w:customStyle="1" w:styleId="39">
    <w:name w:val="批注主题字符"/>
    <w:basedOn w:val="38"/>
    <w:link w:val="8"/>
    <w:semiHidden/>
    <w:qFormat/>
    <w:uiPriority w:val="99"/>
    <w:rPr>
      <w:b/>
      <w:bCs/>
      <w:sz w:val="20"/>
      <w:szCs w:val="20"/>
    </w:rPr>
  </w:style>
  <w:style w:type="character" w:customStyle="1" w:styleId="40">
    <w:name w:val="标题字符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副标题字符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标题 3字符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标题 4字符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标题 5字符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6"/>
    <w:next w:val="1"/>
    <w:qFormat/>
    <w:uiPriority w:val="1"/>
  </w:style>
  <w:style w:type="character" w:customStyle="1" w:styleId="46">
    <w:name w:val="不明显强调1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明显强调1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字符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明显参考1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书籍标题1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high-light-bg4"/>
    <w:basedOn w:val="20"/>
    <w:qFormat/>
    <w:uiPriority w:val="0"/>
  </w:style>
  <w:style w:type="character" w:customStyle="1" w:styleId="54">
    <w:name w:val="未处理的提及1"/>
    <w:basedOn w:val="20"/>
    <w:unhideWhenUsed/>
    <w:qFormat/>
    <w:uiPriority w:val="99"/>
    <w:rPr>
      <w:color w:val="605E5C"/>
      <w:shd w:val="clear" w:color="auto" w:fill="E1DFDD"/>
    </w:rPr>
  </w:style>
  <w:style w:type="paragraph" w:customStyle="1" w:styleId="55">
    <w:name w:val="EndNote Bibliography Title"/>
    <w:basedOn w:val="1"/>
    <w:link w:val="56"/>
    <w:qFormat/>
    <w:uiPriority w:val="0"/>
    <w:pPr>
      <w:spacing w:after="0"/>
      <w:jc w:val="center"/>
    </w:pPr>
    <w:rPr>
      <w:rFonts w:cs="Times New Roman"/>
    </w:rPr>
  </w:style>
  <w:style w:type="character" w:customStyle="1" w:styleId="56">
    <w:name w:val="EndNote Bibliography Title 字符"/>
    <w:basedOn w:val="20"/>
    <w:link w:val="55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7">
    <w:name w:val="EndNote Bibliography"/>
    <w:basedOn w:val="1"/>
    <w:link w:val="58"/>
    <w:qFormat/>
    <w:uiPriority w:val="0"/>
    <w:pPr>
      <w:jc w:val="both"/>
    </w:pPr>
    <w:rPr>
      <w:rFonts w:cs="Times New Roman"/>
    </w:rPr>
  </w:style>
  <w:style w:type="character" w:customStyle="1" w:styleId="58">
    <w:name w:val="EndNote Bibliography 字符"/>
    <w:basedOn w:val="20"/>
    <w:link w:val="57"/>
    <w:qFormat/>
    <w:uiPriority w:val="0"/>
    <w:rPr>
      <w:rFonts w:eastAsiaTheme="minorHAnsi"/>
      <w:sz w:val="24"/>
      <w:szCs w:val="22"/>
      <w:lang w:eastAsia="en-US"/>
    </w:rPr>
  </w:style>
  <w:style w:type="paragraph" w:customStyle="1" w:styleId="59">
    <w:name w:val="Supplementary Material"/>
    <w:basedOn w:val="19"/>
    <w:next w:val="19"/>
    <w:qFormat/>
    <w:uiPriority w:val="0"/>
    <w:pPr>
      <w:spacing w:after="120"/>
    </w:pPr>
    <w:rPr>
      <w:rFonts w:eastAsiaTheme="minorEastAsia"/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gen/Library/Containers/com.kingsoft.wpsoffice.mac/Data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Pages>1</Pages>
  <Words>349</Words>
  <Characters>1994</Characters>
  <Lines>16</Lines>
  <Paragraphs>4</Paragraphs>
  <TotalTime>0</TotalTime>
  <ScaleCrop>false</ScaleCrop>
  <LinksUpToDate>false</LinksUpToDate>
  <CharactersWithSpaces>2339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07:17:00Z</dcterms:created>
  <dc:creator>SC</dc:creator>
  <cp:lastModifiedBy>yves</cp:lastModifiedBy>
  <cp:lastPrinted>2013-10-04T04:51:00Z</cp:lastPrinted>
  <dcterms:modified xsi:type="dcterms:W3CDTF">2022-06-02T18:52:41Z</dcterms:modified>
  <cp:revision>1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  <property fmtid="{D5CDD505-2E9C-101B-9397-08002B2CF9AE}" pid="3" name="ICV">
    <vt:lpwstr>044E113E557C461A920C08914F61105E</vt:lpwstr>
  </property>
</Properties>
</file>